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oter15.xml" ContentType="application/vnd.openxmlformats-officedocument.wordprocessingml.footer+xml"/>
  <Override PartName="/word/footer16.xml" ContentType="application/vnd.openxmlformats-officedocument.wordprocessingml.footer+xml"/>
  <Override PartName="/word/footer1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02ABA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85507343"/>
      <w:r w:rsidRPr="002358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Material </w:t>
      </w:r>
    </w:p>
    <w:p w14:paraId="603406CC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sz w:val="24"/>
          <w:szCs w:val="24"/>
          <w:lang w:val="en-US"/>
        </w:rPr>
        <w:t>Tables S1-S9</w:t>
      </w:r>
    </w:p>
    <w:p w14:paraId="46F5A929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sz w:val="24"/>
          <w:szCs w:val="24"/>
          <w:lang w:val="en-US"/>
        </w:rPr>
        <w:t>Figure S1-S2</w:t>
      </w:r>
    </w:p>
    <w:bookmarkEnd w:id="0"/>
    <w:p w14:paraId="596756B2" w14:textId="77777777" w:rsidR="00935F83" w:rsidRPr="0023580E" w:rsidRDefault="00935F83" w:rsidP="00935F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9729" w:type="dxa"/>
        <w:jc w:val="center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2"/>
        <w:gridCol w:w="1309"/>
        <w:gridCol w:w="1309"/>
        <w:gridCol w:w="1309"/>
        <w:gridCol w:w="860"/>
      </w:tblGrid>
      <w:tr w:rsidR="00935F83" w:rsidRPr="0023580E" w14:paraId="7E0BAE81" w14:textId="77777777" w:rsidTr="00096CD9">
        <w:trPr>
          <w:trHeight w:val="432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75CB7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85507349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S1: Baseline characteristics and outcome stratified by occlusion location</w:t>
            </w:r>
            <w:bookmarkEnd w:id="1"/>
          </w:p>
        </w:tc>
      </w:tr>
      <w:tr w:rsidR="00935F83" w:rsidRPr="0023580E" w14:paraId="1476071D" w14:textId="77777777" w:rsidTr="00096CD9">
        <w:trPr>
          <w:trHeight w:val="674"/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1328B1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0DDCE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A (n=59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DE12A1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B (n=87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218A4D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C (n=35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77FEC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935F83" w:rsidRPr="0023580E" w14:paraId="026F78D1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FBAFD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9494F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33F0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639C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3444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935F83" w:rsidRPr="0023580E" w14:paraId="5BEDD050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7AAAA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– Male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2133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5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D77B6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5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A556C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6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F445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17F3DF12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D7FE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19DD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1D6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FA31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D12E8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7A6870FB" w14:textId="77777777" w:rsidTr="00096CD9">
        <w:trPr>
          <w:trHeight w:val="41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1752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ischemic strok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B83B2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2F74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96408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6690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35F83" w:rsidRPr="0023580E" w14:paraId="2A5424DF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C350E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atrial fibril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3BAB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E973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9BA3D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E97C5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935F83" w:rsidRPr="0023580E" w14:paraId="122FD8EA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73DE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diabetes melli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ADA36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3598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F3E9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1859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935F83" w:rsidRPr="0023580E" w14:paraId="199C7798" w14:textId="77777777" w:rsidTr="00096CD9">
        <w:trPr>
          <w:trHeight w:val="41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14CA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stroke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0716C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1EE9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BF5D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24BA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35F83" w:rsidRPr="0023580E" w14:paraId="5BA8A1CD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A4D1B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E4EF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6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852B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6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8B03E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7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1E70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37924C1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4206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BA44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8F1E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5362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EAA2E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B0C574B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3E4F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F3C44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E9F6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9.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F52B2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86162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8232190" w14:textId="77777777" w:rsidTr="00096CD9">
        <w:trPr>
          <w:trHeight w:val="41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DA78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9079E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.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14B9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DCB97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2EDA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AFEC8CC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B769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* [mmHg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9255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5C2C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DBA6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2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431F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08AF7E7B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A06B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T administer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8F59D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4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6670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B037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A074D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935F83" w:rsidRPr="0023580E" w14:paraId="25F48265" w14:textId="77777777" w:rsidTr="00096CD9">
        <w:trPr>
          <w:trHeight w:val="41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93D96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7F80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-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39D9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-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82147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-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79B7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35F83" w:rsidRPr="0023580E" w14:paraId="4FFB4BC1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B25E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C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29ADC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CF1E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9FF3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1C7C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28C0C2D3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96191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teral sco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E138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FD91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491AD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81DE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5FEACB3C" w14:textId="77777777" w:rsidTr="00096CD9">
        <w:trPr>
          <w:trHeight w:val="67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FED53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Poor collaterals (filling &l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45B00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E3C8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5E8C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20084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535E6682" w14:textId="77777777" w:rsidTr="00096CD9">
        <w:trPr>
          <w:trHeight w:val="691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839A28" w14:textId="77777777" w:rsidR="00935F83" w:rsidRPr="0023580E" w:rsidRDefault="00935F83" w:rsidP="00096CD9">
            <w:pPr>
              <w:tabs>
                <w:tab w:val="center" w:pos="218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Good collaterals (filling &g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BDD6C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7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69AB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8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A3E5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7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5691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2AD72CD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F757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t to groin punctu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min]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B750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 (3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E5A35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41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B784C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 (3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EFB5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</w:tr>
    </w:tbl>
    <w:p w14:paraId="131A0AC7" w14:textId="77777777" w:rsidR="00935F83" w:rsidRPr="0023580E" w:rsidRDefault="00935F83" w:rsidP="00935F8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935F83" w:rsidRPr="0023580E" w:rsidSect="00935F83">
          <w:footerReference w:type="default" r:id="rId7"/>
          <w:footerReference w:type="first" r:id="rId8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tbl>
      <w:tblPr>
        <w:tblW w:w="9744" w:type="dxa"/>
        <w:jc w:val="center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9"/>
        <w:gridCol w:w="1487"/>
        <w:gridCol w:w="1489"/>
        <w:gridCol w:w="1489"/>
        <w:gridCol w:w="1110"/>
      </w:tblGrid>
      <w:tr w:rsidR="00935F83" w:rsidRPr="0023580E" w14:paraId="77488C95" w14:textId="77777777" w:rsidTr="00096CD9">
        <w:trPr>
          <w:trHeight w:val="432"/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1C21C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183691610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S1: Baseline characteristics and outcome stratified by occlusion location</w:t>
            </w:r>
          </w:p>
        </w:tc>
      </w:tr>
      <w:tr w:rsidR="00935F83" w:rsidRPr="0023580E" w14:paraId="2AC00917" w14:textId="77777777" w:rsidTr="00096CD9">
        <w:trPr>
          <w:trHeight w:val="674"/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546204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E51DA4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A (n=59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5309BE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B (n=87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4D8F3C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C (n=35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20C3E5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935F83" w:rsidRPr="0023580E" w14:paraId="7728F41A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29726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fected hemisphere – left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6A8F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5DEE5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5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E5AA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9601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0D72942A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972C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ssel dominance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25BE9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0CC56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FCC1A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9DEBF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35F83" w:rsidRPr="0023580E" w14:paraId="2D65A779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AC78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omin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56FB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8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AB7A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6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B3B5F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9999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14519C7" w14:textId="77777777" w:rsidTr="00096CD9">
        <w:trPr>
          <w:trHeight w:val="41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6853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-/non-domin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1EBB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7CD00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3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582B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6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B5A9E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B8F04C6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ACCF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ra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6329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1FA54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5114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595C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935F83" w:rsidRPr="0023580E" w14:paraId="17DAD675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B6FCE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Inferi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186C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6D78F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5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62CF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5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B7D10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C2E1326" w14:textId="77777777" w:rsidTr="00096CD9">
        <w:trPr>
          <w:trHeight w:val="41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202F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Superi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18D45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4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6C4D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4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09CDD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2A55E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5963FFA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A18B4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9AB1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D4777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7738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1812C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3EA21594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213D2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NIHSS at 24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34BBA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-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F69A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-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560FA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-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A3528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935F83" w:rsidRPr="0023580E" w14:paraId="2E9BAD46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2B75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elta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15A8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-8-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9DA1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(-6-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1367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-4- -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6277D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935F83" w:rsidRPr="0023580E" w14:paraId="7F0C1B06" w14:textId="77777777" w:rsidTr="00096CD9">
        <w:trPr>
          <w:trHeight w:val="414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3252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90 day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62BE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E2C3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43B6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E0E6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35F83" w:rsidRPr="0023580E" w14:paraId="3FBFF8C3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5B49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9CA3B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0C40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.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ACE44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8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BE90A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43CF207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71D1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E4DE4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30A74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E4C4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1E2F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7E551DDA" w14:textId="77777777" w:rsidTr="00096CD9">
        <w:trPr>
          <w:trHeight w:val="414"/>
          <w:jc w:val="center"/>
        </w:trPr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DB74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D1C9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2%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EF27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6%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7E9B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4%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4EC7D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9B48D9C" w14:textId="77777777" w:rsidTr="00096CD9">
        <w:trPr>
          <w:trHeight w:val="432"/>
          <w:jc w:val="center"/>
        </w:trPr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72E7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6EE8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9%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B519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47%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631B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0%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E699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75F290F5" w14:textId="77777777" w:rsidTr="00096CD9">
        <w:trPr>
          <w:trHeight w:val="432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A95A6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; n (%); Median (IQR). </w:t>
            </w:r>
          </w:p>
          <w:p w14:paraId="71FE511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HSS: National Institutes of Health Stroke Scale,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odified Rankin Scale, IVT: intravenous thrombolysis, ASPECTS: Alberta Stroke Program Early CT Score</w:t>
            </w:r>
          </w:p>
          <w:p w14:paraId="4479A09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Data was missing for one patient. </w:t>
            </w:r>
          </w:p>
          <w:p w14:paraId="0913AF5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 Data was missing for four patients.</w:t>
            </w:r>
          </w:p>
          <w:p w14:paraId="533A12D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‡ Data was missing for six patients.</w:t>
            </w:r>
          </w:p>
        </w:tc>
      </w:tr>
    </w:tbl>
    <w:p w14:paraId="75AFFDB0" w14:textId="77777777" w:rsidR="00935F83" w:rsidRPr="0023580E" w:rsidRDefault="00935F83" w:rsidP="00935F83">
      <w:pPr>
        <w:rPr>
          <w:rFonts w:ascii="Times New Roman" w:hAnsi="Times New Roman" w:cs="Times New Roman"/>
          <w:sz w:val="24"/>
          <w:szCs w:val="24"/>
        </w:rPr>
      </w:pPr>
      <w:r w:rsidRPr="0023580E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tblpXSpec="center" w:tblpY="1"/>
        <w:tblOverlap w:val="never"/>
        <w:tblW w:w="10088" w:type="dxa"/>
        <w:jc w:val="center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1"/>
        <w:gridCol w:w="1952"/>
        <w:gridCol w:w="2420"/>
        <w:gridCol w:w="1045"/>
      </w:tblGrid>
      <w:tr w:rsidR="00935F83" w:rsidRPr="0023580E" w14:paraId="66F8CE72" w14:textId="77777777" w:rsidTr="00096CD9">
        <w:trPr>
          <w:trHeight w:val="235"/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A43E5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85507359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S2: Baseline characteristics and outcome stratified by vessel dominance</w:t>
            </w:r>
            <w:bookmarkEnd w:id="3"/>
          </w:p>
        </w:tc>
      </w:tr>
      <w:tr w:rsidR="00935F83" w:rsidRPr="0023580E" w14:paraId="59E744BA" w14:textId="77777777" w:rsidTr="00096CD9">
        <w:trPr>
          <w:trHeight w:val="367"/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214DDD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8EF5D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ominant (n=120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87B163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Co-/non-dominant (n=61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0F601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i/>
                <w:i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P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value</w:t>
            </w:r>
          </w:p>
        </w:tc>
      </w:tr>
      <w:tr w:rsidR="00935F83" w:rsidRPr="0023580E" w14:paraId="33761915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467A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48D0C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E1FB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4470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935F83" w:rsidRPr="0023580E" w14:paraId="4B0ADB3F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AD1B4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– Male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CA58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5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65DB2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6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4E46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35F83" w:rsidRPr="0023580E" w14:paraId="7D124287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89D09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3D60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65B4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E7938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5672A27F" w14:textId="77777777" w:rsidTr="00096CD9">
        <w:trPr>
          <w:trHeight w:val="22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F3B9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ischemic strok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EED89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2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F7070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D61F1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935F83" w:rsidRPr="0023580E" w14:paraId="6398A0D8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D0BB6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atrial fibril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1388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2670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C7B5D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</w:t>
            </w:r>
          </w:p>
        </w:tc>
      </w:tr>
      <w:tr w:rsidR="00935F83" w:rsidRPr="0023580E" w14:paraId="7A4F73B4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5F7C3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diabetes melli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2C826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4579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19E3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35F83" w:rsidRPr="0023580E" w14:paraId="608BFB7E" w14:textId="77777777" w:rsidTr="00096CD9">
        <w:trPr>
          <w:trHeight w:val="22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6AFE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stroke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67C5C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1B435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F3A84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935F83" w:rsidRPr="0023580E" w14:paraId="63AB9398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BFE1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FB91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6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BC36D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6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91AD2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08720CB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4A086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2587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9051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5ACE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5583364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01BD6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CC27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DE3B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5C73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7DE3E860" w14:textId="77777777" w:rsidTr="00096CD9">
        <w:trPr>
          <w:trHeight w:val="22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B855F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718B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BBD2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6391F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5EBA4D70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6B2C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* [mmHg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1602C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 (2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4FE0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34BA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35F83" w:rsidRPr="0023580E" w14:paraId="0808CE02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9A0A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T administer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D3D2E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4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F757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590B0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935F83" w:rsidRPr="0023580E" w14:paraId="6406BDEB" w14:textId="77777777" w:rsidTr="00096CD9">
        <w:trPr>
          <w:trHeight w:val="22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D3DA9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76F2E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-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2874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-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B869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935F83" w:rsidRPr="0023580E" w14:paraId="13A0EC1E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0DE9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C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97C7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07A62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D513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935F83" w:rsidRPr="0023580E" w14:paraId="6211802A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F058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teral sco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3E29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A8667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FB22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935F83" w:rsidRPr="0023580E" w14:paraId="6B45CB5B" w14:textId="77777777" w:rsidTr="00096CD9">
        <w:trPr>
          <w:trHeight w:val="367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6EC5D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Poor collaterals (filling &l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8A93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7164B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31E5B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3DC58FBB" w14:textId="77777777" w:rsidTr="00096CD9">
        <w:trPr>
          <w:trHeight w:val="376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975F4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Good collaterals (filling of &g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2E7B4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7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3B7EC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7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C408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C96B719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7D45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t to groin punctu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min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A24E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 (35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5E80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 (40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39DB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35F83" w:rsidRPr="0023580E" w14:paraId="73BF9556" w14:textId="77777777" w:rsidTr="00096CD9">
        <w:trPr>
          <w:trHeight w:val="22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FAFB5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ffected hemisphere - Lef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8940D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5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88C10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623CB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35F83" w:rsidRPr="0023580E" w14:paraId="25A9D362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D0FD2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ra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D87C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ED4B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53D1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35F83" w:rsidRPr="0023580E" w14:paraId="4935559A" w14:textId="77777777" w:rsidTr="00096CD9">
        <w:trPr>
          <w:trHeight w:val="22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F1F5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Inferi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2CE3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6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DB3A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3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2C75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4B528AD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1D36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Superi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8FEA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0EF2E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6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9BA1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7A9E19C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E6355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99F35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18760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74609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3068B4E1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41015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NIHSS at 24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DCBD5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-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57C97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-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D9539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</w:t>
            </w:r>
          </w:p>
        </w:tc>
      </w:tr>
      <w:tr w:rsidR="00935F83" w:rsidRPr="0023580E" w14:paraId="043746EC" w14:textId="77777777" w:rsidTr="00096CD9">
        <w:trPr>
          <w:trHeight w:val="22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EFDA3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elta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93CFA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-7-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91A7F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-5-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E64D7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35F83" w:rsidRPr="0023580E" w14:paraId="4478D753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A87A0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90 day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5EB53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5AC1D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CA49A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4280653D" w14:textId="77777777" w:rsidTr="00096CD9">
        <w:trPr>
          <w:trHeight w:val="23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E9597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1989D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CAAB2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14655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DDD4ADC" w14:textId="77777777" w:rsidTr="00096CD9">
        <w:trPr>
          <w:trHeight w:val="367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B8BCA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298D2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183BF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C1AB8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BBD903D" w14:textId="77777777" w:rsidTr="00096CD9">
        <w:trPr>
          <w:trHeight w:val="376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8D88F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CCBB5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3C787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E7127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03429BE" w14:textId="77777777" w:rsidTr="00096CD9">
        <w:trPr>
          <w:trHeight w:val="22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5368F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EEF93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4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DA936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54F47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51256674" w14:textId="77777777" w:rsidTr="00096CD9">
        <w:trPr>
          <w:trHeight w:val="1110"/>
          <w:jc w:val="center"/>
        </w:trPr>
        <w:tc>
          <w:tcPr>
            <w:tcW w:w="0" w:type="auto"/>
            <w:gridSpan w:val="4"/>
            <w:tcBorders>
              <w:top w:val="single" w:sz="12" w:space="0" w:color="111111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3218B1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ean (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d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); n (%); Median (IQR). </w:t>
            </w:r>
          </w:p>
          <w:p w14:paraId="58EA20C2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NIHSS: National Institutes of Health Stroke Scale, 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RS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: modified Rankin Scale, IVT: intravenous thrombolysis, ASPECTS: Alberta Stroke Program Early CT Score</w:t>
            </w:r>
          </w:p>
          <w:p w14:paraId="28F78E44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 xml:space="preserve">* 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Data was missing for one patient. </w:t>
            </w:r>
          </w:p>
          <w:p w14:paraId="3C198DBC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four patients.</w:t>
            </w:r>
          </w:p>
          <w:p w14:paraId="3B5F46A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Data was missing for six patients.</w:t>
            </w:r>
          </w:p>
        </w:tc>
      </w:tr>
      <w:bookmarkEnd w:id="2"/>
    </w:tbl>
    <w:p w14:paraId="22D8536C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05238F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032102C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935F83" w:rsidRPr="0023580E" w:rsidSect="00935F83">
          <w:footerReference w:type="default" r:id="rId9"/>
          <w:footerReference w:type="first" r:id="rId10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tbl>
      <w:tblPr>
        <w:tblW w:w="9026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4"/>
        <w:gridCol w:w="1639"/>
        <w:gridCol w:w="1759"/>
        <w:gridCol w:w="1094"/>
      </w:tblGrid>
      <w:tr w:rsidR="00935F83" w:rsidRPr="0023580E" w14:paraId="20B6B21D" w14:textId="77777777" w:rsidTr="00096CD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A33F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185507371"/>
            <w:bookmarkStart w:id="5" w:name="_Hlk183691776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S3: Baseline characteristics and outcome stratified by affected branch </w:t>
            </w:r>
            <w:bookmarkEnd w:id="4"/>
          </w:p>
        </w:tc>
      </w:tr>
      <w:tr w:rsidR="00935F83" w:rsidRPr="0023580E" w14:paraId="50DF2023" w14:textId="77777777" w:rsidTr="00096CD9">
        <w:trPr>
          <w:tblHeader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BDBB49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6ABC53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(n=99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6B9D04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(n=82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1792DC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935F83" w:rsidRPr="0023580E" w14:paraId="1288CF1C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0B29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EFB9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7331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F0B62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935F83" w:rsidRPr="0023580E" w14:paraId="7D56DC0D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7E2FF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– Male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261C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5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D193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5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6CD5E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</w:t>
            </w:r>
          </w:p>
        </w:tc>
      </w:tr>
      <w:tr w:rsidR="00935F83" w:rsidRPr="0023580E" w14:paraId="3BF938F8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44D67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E42A8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090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32B1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C25B32E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B689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ischemic strok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B87BA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C16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6B18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935F83" w:rsidRPr="0023580E" w14:paraId="12DF1CB9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7C07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atrial fibril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F0CB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6A10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2BF19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</w:t>
            </w:r>
          </w:p>
        </w:tc>
      </w:tr>
      <w:tr w:rsidR="00935F83" w:rsidRPr="0023580E" w14:paraId="64B23232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D9EE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diabetes melli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5D88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FF63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4EFD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935F83" w:rsidRPr="0023580E" w14:paraId="69C3C452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3C846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stroke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B02DE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D992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49941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35F83" w:rsidRPr="0023580E" w14:paraId="1B1EF674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4F68F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98F4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6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7AC40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6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BF189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CCEA944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E1905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6A4B8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E0DE5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EE7C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B6216D8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065B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B6A1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2905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8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7F6C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5F919123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130FF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57889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1FBBE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79B6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06C61C8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79D9E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*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mmHg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AA871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 (2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D01C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 (2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9FE4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</w:t>
            </w:r>
          </w:p>
        </w:tc>
      </w:tr>
      <w:tr w:rsidR="00935F83" w:rsidRPr="0023580E" w14:paraId="4A37FF71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EFD86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T administer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4E8BD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3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8806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3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3484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935F83" w:rsidRPr="0023580E" w14:paraId="1D8C9580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F685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3C19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-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06260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-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EDBD8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1666D8AA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4FFE7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C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E28A4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EA3B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BCE5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935F83" w:rsidRPr="0023580E" w14:paraId="5A20C484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92A01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teral sco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3696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BF0A8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03CEC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</w:t>
            </w:r>
          </w:p>
        </w:tc>
      </w:tr>
      <w:tr w:rsidR="00935F83" w:rsidRPr="0023580E" w14:paraId="540D0C97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FF17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Poor collaterals (filling &l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E4EB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9DE9E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39B6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0073880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8DEB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Good collaterals (filling &g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74CE7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7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22CAE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7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002C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50D5075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F66C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t to groin punctu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in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6F02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 (3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7FEC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 (37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606B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935F83" w:rsidRPr="0023580E" w14:paraId="56A7B80A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4838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fected hemisphere – Left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5AE0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5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B204E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5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3F5C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0FB12673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C4A0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essel domin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1963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C662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83D3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35F83" w:rsidRPr="0023580E" w14:paraId="6AD007B8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1CB79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omin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AC21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7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5B23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5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2E67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B6841B0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5094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-/non-domin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2480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12C5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4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5E3D7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3EAFCB9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ACDFC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11528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979CD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69E7B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5A15D99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EE034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NIHSS at 24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FF710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-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9F53D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-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60FB9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3FCD4929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908CD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elta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77571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(-6-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55D2E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-5-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8963F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935F83" w:rsidRPr="0023580E" w14:paraId="74E2A296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7C6D7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90 day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80DB6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6CEDF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F1A20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35F83" w:rsidRPr="0023580E" w14:paraId="5EC40D37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845AF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A3778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E155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F4ADF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9AA3D32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3BE14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3F3D8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278BB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274C6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DCE73F7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FA68B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907EF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628F1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1806E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1A42034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43713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5C3F4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4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F5366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4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34E78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04447DF" w14:textId="77777777" w:rsidTr="00096CD9">
        <w:trPr>
          <w:trHeight w:val="1745"/>
        </w:trPr>
        <w:tc>
          <w:tcPr>
            <w:tcW w:w="0" w:type="auto"/>
            <w:gridSpan w:val="4"/>
            <w:tcBorders>
              <w:top w:val="single" w:sz="12" w:space="0" w:color="111111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746120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ean (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d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); n (%); Median (IQR). </w:t>
            </w:r>
          </w:p>
          <w:p w14:paraId="3BBEFA97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NIHSS: National Institutes of Health Stroke Scale, 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RS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: modified Rankin Scale, IVT: intravenous thrombolysis, ASPECTS: Alberta Stroke Program Early CT Score</w:t>
            </w:r>
          </w:p>
          <w:p w14:paraId="28A05756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one patient. </w:t>
            </w:r>
          </w:p>
          <w:p w14:paraId="2A4347F9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four patients.</w:t>
            </w:r>
          </w:p>
          <w:p w14:paraId="722CEB1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Data was missing for six patients.</w:t>
            </w:r>
          </w:p>
        </w:tc>
      </w:tr>
      <w:bookmarkEnd w:id="5"/>
    </w:tbl>
    <w:p w14:paraId="16860091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DD08A40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935F83" w:rsidRPr="0023580E" w:rsidSect="00935F83">
          <w:footerReference w:type="default" r:id="rId11"/>
          <w:footerReference w:type="first" r:id="rId12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tbl>
      <w:tblPr>
        <w:tblW w:w="10331" w:type="dxa"/>
        <w:jc w:val="center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1"/>
        <w:gridCol w:w="2405"/>
        <w:gridCol w:w="2414"/>
        <w:gridCol w:w="941"/>
      </w:tblGrid>
      <w:tr w:rsidR="00935F83" w:rsidRPr="0023580E" w14:paraId="2B0BF17F" w14:textId="77777777" w:rsidTr="00096CD9">
        <w:trPr>
          <w:trHeight w:val="423"/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48F5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6" w:name="_Hlk185507395"/>
            <w:bookmarkStart w:id="7" w:name="_Hlk183691885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S4: Baseline characteristics and outcome stratified by affected hemisphere</w:t>
            </w:r>
          </w:p>
        </w:tc>
      </w:tr>
      <w:bookmarkEnd w:id="6"/>
      <w:tr w:rsidR="00935F83" w:rsidRPr="0023580E" w14:paraId="347D8DC5" w14:textId="77777777" w:rsidTr="00096CD9">
        <w:trPr>
          <w:trHeight w:val="665"/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43C566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9CB68E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emisphere (n=101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84950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emisphere (n=80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855F3F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935F83" w:rsidRPr="0023580E" w14:paraId="5A24F8CF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4912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0CBF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EDF2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311F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35F83" w:rsidRPr="0023580E" w14:paraId="3FFA0558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6A135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– Male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59B6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5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8406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5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2B4B7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0.9</w:t>
            </w:r>
          </w:p>
        </w:tc>
      </w:tr>
      <w:tr w:rsidR="00935F83" w:rsidRPr="0023580E" w14:paraId="474A3A28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BCBE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BA029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2DC3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7C12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314BCE11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5D87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ischemic strok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E0F1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5D89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2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326F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796B4770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2D3C5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atrial fibril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FB69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D479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FC87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35F83" w:rsidRPr="0023580E" w14:paraId="650AD4EF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0805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diabetes melli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68256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6FC92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854DE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35F83" w:rsidRPr="0023580E" w14:paraId="7351124C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7C73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stroke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3570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DDEA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82F72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35F83" w:rsidRPr="0023580E" w14:paraId="296EE377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37DA1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7183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6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2A0B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6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18FB5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73C1E234" w14:textId="77777777" w:rsidTr="00096CD9">
        <w:trPr>
          <w:trHeight w:val="681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9222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40D8F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F38B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BEBF6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D801D0B" w14:textId="77777777" w:rsidTr="00096CD9">
        <w:trPr>
          <w:trHeight w:val="66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FD48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9582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.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967AB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DEBE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5EF964D9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6E8D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F62A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7DB9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.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FD13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3240BD2C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9EB21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* [mmHg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2433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2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882C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E975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35F83" w:rsidRPr="0023580E" w14:paraId="03D98B4A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60F4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T administer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A5363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1EB06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615A7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935F83" w:rsidRPr="0023580E" w14:paraId="7CAC11AB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C13E9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A32B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-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881D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-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2A6D3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603DCC6F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2ECCA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C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6DDC2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310D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9F80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4A62FDF6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8A3B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teral sco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D010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CBB0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F43A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218D1836" w14:textId="77777777" w:rsidTr="00096CD9">
        <w:trPr>
          <w:trHeight w:val="681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5AB3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Bad collaterals (filling &l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766FE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0456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3D27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562D504F" w14:textId="77777777" w:rsidTr="00096CD9">
        <w:trPr>
          <w:trHeight w:val="66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69D5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Good collaterals (filling of &g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E142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8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C6F87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7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36321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623C5D1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ED55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t to groin punctu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min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FC5BD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0 (3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C98D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37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5FE6B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935F83" w:rsidRPr="0023580E" w14:paraId="10B71461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89EA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essel domin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9AF0D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72EB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819E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35F83" w:rsidRPr="0023580E" w14:paraId="369BC944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95961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omin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AF94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6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A9A6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6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200F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95A7985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4FEC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-/non-domin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E362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FB88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B5F3E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337890F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4E1A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ra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815A3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F0A0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0C02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29C86CBC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91BA7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Inferi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B8C6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5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4FF3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5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30A22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F9A038F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002A3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Superi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113A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4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B5E3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4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9AED9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F1F649C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87844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E97C7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58CCA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B10BD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DAAB887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638F0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NIHSS at 24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73285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-1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E00DF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-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84A49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35F83" w:rsidRPr="0023580E" w14:paraId="371EB964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75E91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elta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7AD25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(-5-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E54BE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 (-7-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9D71A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935F83" w:rsidRPr="0023580E" w14:paraId="48A7B923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BAFD0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90 day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88FAB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07E34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A7D51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35F83" w:rsidRPr="0023580E" w14:paraId="454D9DBA" w14:textId="77777777" w:rsidTr="00096CD9">
        <w:trPr>
          <w:trHeight w:val="408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765A5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759C2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.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F402AC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1742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85A1850" w14:textId="77777777" w:rsidTr="00096CD9">
        <w:trPr>
          <w:trHeight w:val="681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A8BA7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06558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0BDDE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4CDA2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4D4C6ED" w14:textId="77777777" w:rsidTr="00096CD9">
        <w:trPr>
          <w:trHeight w:val="665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63583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3BA40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0F571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8BCA1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60429A4F" w14:textId="77777777" w:rsidTr="00096CD9">
        <w:trPr>
          <w:trHeight w:val="423"/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E01B2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7EBC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4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01159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4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A5232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0C4D1F48" w14:textId="77777777" w:rsidTr="00096CD9">
        <w:trPr>
          <w:trHeight w:val="3639"/>
          <w:jc w:val="center"/>
        </w:trPr>
        <w:tc>
          <w:tcPr>
            <w:tcW w:w="0" w:type="auto"/>
            <w:gridSpan w:val="4"/>
            <w:tcBorders>
              <w:top w:val="single" w:sz="12" w:space="0" w:color="111111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26AE4D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lastRenderedPageBreak/>
              <w:t>Mean (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d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); n (%); Median (IQR). </w:t>
            </w:r>
          </w:p>
          <w:p w14:paraId="44F9A580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NIHSS: National Institutes of Health Stroke Scale, 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RS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: modified Rankin Scale, IVT: intravenous thrombolysis, ASPECTS: Alberta Stroke Program Early CT Score</w:t>
            </w:r>
          </w:p>
          <w:p w14:paraId="384EFE23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one patient. </w:t>
            </w:r>
          </w:p>
          <w:p w14:paraId="49784800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four patients.</w:t>
            </w:r>
          </w:p>
          <w:p w14:paraId="266F063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Data was missing for six patients.</w:t>
            </w:r>
          </w:p>
        </w:tc>
      </w:tr>
      <w:bookmarkEnd w:id="7"/>
    </w:tbl>
    <w:p w14:paraId="05B5B758" w14:textId="77777777" w:rsidR="00935F83" w:rsidRPr="0023580E" w:rsidRDefault="00935F83" w:rsidP="00935F83">
      <w:pPr>
        <w:spacing w:before="150" w:after="150" w:line="276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en-NL"/>
          <w14:ligatures w14:val="none"/>
        </w:rPr>
        <w:sectPr w:rsidR="00935F83" w:rsidRPr="0023580E" w:rsidSect="00935F83">
          <w:footerReference w:type="default" r:id="rId13"/>
          <w:footerReference w:type="first" r:id="rId14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tbl>
      <w:tblPr>
        <w:tblpPr w:leftFromText="180" w:rightFromText="180" w:vertAnchor="text" w:horzAnchor="margin" w:tblpY="263"/>
        <w:tblW w:w="9026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3"/>
        <w:gridCol w:w="676"/>
        <w:gridCol w:w="1581"/>
        <w:gridCol w:w="699"/>
        <w:gridCol w:w="1577"/>
      </w:tblGrid>
      <w:tr w:rsidR="00935F83" w:rsidRPr="0023580E" w14:paraId="79831BA0" w14:textId="77777777" w:rsidTr="00096CD9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476890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bookmarkStart w:id="8" w:name="_Hlk185507405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lastRenderedPageBreak/>
              <w:t>Table S5: Unadjusted and adjusted Odds Ratios with 95% confidence interval for safety outcomes</w:t>
            </w:r>
            <w:bookmarkEnd w:id="8"/>
          </w:p>
        </w:tc>
      </w:tr>
      <w:tr w:rsidR="00935F83" w:rsidRPr="0023580E" w14:paraId="29344B61" w14:textId="77777777" w:rsidTr="00096CD9">
        <w:trPr>
          <w:tblHeader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5C7B59F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8F6F33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EA9DA96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53364E9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aO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FB3363B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95% CI</w:t>
            </w:r>
          </w:p>
        </w:tc>
      </w:tr>
      <w:tr w:rsidR="00935F83" w:rsidRPr="0023580E" w14:paraId="6B59F685" w14:textId="77777777" w:rsidTr="00096CD9">
        <w:tc>
          <w:tcPr>
            <w:tcW w:w="0" w:type="auto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C88D3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Procedural complications* 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</w:p>
        </w:tc>
      </w:tr>
      <w:tr w:rsidR="00935F83" w:rsidRPr="0023580E" w14:paraId="1497522B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5532D6C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271A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CF29BF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13 – 2.62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17DEC" w14:textId="77777777" w:rsidR="00935F83" w:rsidRPr="0023580E" w:rsidRDefault="00935F83" w:rsidP="00096C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89209" w14:textId="77777777" w:rsidR="00935F83" w:rsidRPr="0023580E" w:rsidRDefault="00935F83" w:rsidP="00096C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13-2.70]</w:t>
            </w:r>
          </w:p>
        </w:tc>
      </w:tr>
      <w:tr w:rsidR="00935F83" w:rsidRPr="0023580E" w14:paraId="3991AB62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C37E88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Co-/non-dominant vesse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F6F2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B75620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45 - 3.75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6FDD3E" w14:textId="77777777" w:rsidR="00935F83" w:rsidRPr="0023580E" w:rsidRDefault="00935F83" w:rsidP="00096C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788A4" w14:textId="77777777" w:rsidR="00935F83" w:rsidRPr="0023580E" w:rsidRDefault="00935F83" w:rsidP="00096C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46-3.95]</w:t>
            </w:r>
          </w:p>
        </w:tc>
      </w:tr>
      <w:tr w:rsidR="00935F83" w:rsidRPr="0023580E" w14:paraId="3495B90C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468A41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uperior branch affected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6C103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73CF1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57 – 4.18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9A20C" w14:textId="77777777" w:rsidR="00935F83" w:rsidRPr="0023580E" w:rsidRDefault="00935F83" w:rsidP="00096C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A7E8D" w14:textId="77777777" w:rsidR="00935F83" w:rsidRPr="0023580E" w:rsidRDefault="00935F83" w:rsidP="00096C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57-4.24]</w:t>
            </w:r>
          </w:p>
        </w:tc>
      </w:tr>
      <w:tr w:rsidR="00935F83" w:rsidRPr="0023580E" w14:paraId="0BD29C95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EE8C25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Right hemisphere affected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3B02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8FB5D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29 - 2.29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101818" w14:textId="77777777" w:rsidR="00935F83" w:rsidRPr="0023580E" w:rsidRDefault="00935F83" w:rsidP="00096C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792D7A" w14:textId="77777777" w:rsidR="00935F83" w:rsidRPr="0023580E" w:rsidRDefault="00935F83" w:rsidP="00096CD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30-2.30]</w:t>
            </w:r>
          </w:p>
        </w:tc>
      </w:tr>
      <w:tr w:rsidR="00935F83" w:rsidRPr="0023580E" w14:paraId="5248004D" w14:textId="77777777" w:rsidTr="00096CD9">
        <w:tc>
          <w:tcPr>
            <w:tcW w:w="0" w:type="auto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DABE4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proofErr w:type="spellStart"/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ICH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</w:p>
        </w:tc>
      </w:tr>
      <w:tr w:rsidR="00935F83" w:rsidRPr="0023580E" w14:paraId="2F6E2B31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F4065D6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F90B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B0A63D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45 – 7.67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62423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05327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</w:tr>
      <w:tr w:rsidR="00935F83" w:rsidRPr="0023580E" w14:paraId="1D1F6429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07BCB7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Co-/non-dominant vesse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399E2D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75E72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10 – 2.3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32D0D0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819435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</w:tr>
      <w:tr w:rsidR="00935F83" w:rsidRPr="0023580E" w14:paraId="2231692A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852477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uperior branch affected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D9B5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E42E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02– 1.01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8BADB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154CD5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</w:tr>
      <w:tr w:rsidR="00935F83" w:rsidRPr="0023580E" w14:paraId="16DF6ADF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C9C254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Right hemisphere affected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01240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D91730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22 – 3.09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B62A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589AD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</w:tr>
      <w:tr w:rsidR="00935F83" w:rsidRPr="0023580E" w14:paraId="5150FDF3" w14:textId="77777777" w:rsidTr="00096CD9">
        <w:tc>
          <w:tcPr>
            <w:tcW w:w="0" w:type="auto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3A94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ortality at 90 days*</w:t>
            </w:r>
          </w:p>
        </w:tc>
      </w:tr>
      <w:tr w:rsidR="00935F83" w:rsidRPr="0023580E" w14:paraId="1FBFD289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B2B3D3A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8ADC4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8F0DEB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08 – 1.54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5E8C8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0169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08 – 1.93]</w:t>
            </w:r>
          </w:p>
        </w:tc>
      </w:tr>
      <w:tr w:rsidR="00935F83" w:rsidRPr="0023580E" w14:paraId="5A406AD2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CFC9B47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Co-/non-dominant vesse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‖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DAD8A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574A31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49 – 2.97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C6297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0C69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1.06 – 1.21]</w:t>
            </w:r>
          </w:p>
        </w:tc>
      </w:tr>
      <w:tr w:rsidR="00935F83" w:rsidRPr="0023580E" w14:paraId="12655624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44EE8C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uperior branch affected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623F8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DEA1C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35 – 2.03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05FF4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DCA43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35 - 2.16]</w:t>
            </w:r>
          </w:p>
        </w:tc>
      </w:tr>
      <w:tr w:rsidR="00935F83" w:rsidRPr="0023580E" w14:paraId="46E623A3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4A668D6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Right hemisphere affected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0B7B5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6445B1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55 – 3.11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24DDA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160A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57 – 3.53]</w:t>
            </w:r>
          </w:p>
        </w:tc>
      </w:tr>
      <w:tr w:rsidR="00935F83" w:rsidRPr="0023580E" w14:paraId="209D1CFE" w14:textId="77777777" w:rsidTr="00096CD9">
        <w:trPr>
          <w:trHeight w:val="582"/>
        </w:trPr>
        <w:tc>
          <w:tcPr>
            <w:tcW w:w="0" w:type="auto"/>
            <w:gridSpan w:val="5"/>
            <w:tcBorders>
              <w:top w:val="single" w:sz="12" w:space="0" w:color="111111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F201CE" w14:textId="77777777" w:rsidR="00935F83" w:rsidRPr="0023580E" w:rsidRDefault="00935F83" w:rsidP="00096CD9">
            <w:pPr>
              <w:spacing w:before="150" w:after="150" w:line="276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NIHSS: National Institutes of Health Stroke Scale, 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ICH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: Symptomatic intracranial hemorrhage </w:t>
            </w:r>
          </w:p>
          <w:p w14:paraId="303BEA4B" w14:textId="77777777" w:rsidR="00935F83" w:rsidRPr="0023580E" w:rsidRDefault="00935F83" w:rsidP="00096CD9">
            <w:pPr>
              <w:spacing w:before="150" w:after="150" w:line="276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*Adjusted for baseline NIHSS.</w:t>
            </w:r>
          </w:p>
          <w:p w14:paraId="05980A67" w14:textId="77777777" w:rsidR="00935F83" w:rsidRPr="0023580E" w:rsidRDefault="00935F83" w:rsidP="00096CD9">
            <w:pPr>
              <w:spacing w:before="150" w:after="150" w:line="276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† Data was missing for 16 patients</w:t>
            </w:r>
          </w:p>
          <w:p w14:paraId="34D3CC03" w14:textId="77777777" w:rsidR="00935F83" w:rsidRPr="0023580E" w:rsidRDefault="00935F83" w:rsidP="00096CD9">
            <w:pPr>
              <w:spacing w:before="150" w:after="150" w:line="276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‡ Data was missing for 13 patients. </w:t>
            </w:r>
          </w:p>
          <w:p w14:paraId="3C466A94" w14:textId="77777777" w:rsidR="00935F83" w:rsidRPr="0023580E" w:rsidRDefault="00935F83" w:rsidP="00096CD9">
            <w:pPr>
              <w:spacing w:before="150" w:after="150" w:line="276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§ Reference: Proximal occlusion</w:t>
            </w:r>
          </w:p>
          <w:p w14:paraId="74738149" w14:textId="77777777" w:rsidR="00935F83" w:rsidRPr="0023580E" w:rsidRDefault="00935F83" w:rsidP="00096CD9">
            <w:pPr>
              <w:spacing w:before="150" w:after="150" w:line="276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‖ Reference: Dominant vessel occlusion</w:t>
            </w:r>
          </w:p>
          <w:p w14:paraId="0E33BF57" w14:textId="77777777" w:rsidR="00935F83" w:rsidRPr="0023580E" w:rsidRDefault="00935F83" w:rsidP="00096CD9">
            <w:pPr>
              <w:spacing w:before="150" w:after="150" w:line="276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# Reference: Inferior branch affected</w:t>
            </w:r>
          </w:p>
          <w:p w14:paraId="72401CC8" w14:textId="77777777" w:rsidR="00935F83" w:rsidRPr="0023580E" w:rsidRDefault="00935F83" w:rsidP="00096CD9">
            <w:pPr>
              <w:spacing w:before="150" w:after="150" w:line="276" w:lineRule="auto"/>
              <w:rPr>
                <w:rFonts w:ascii="Times New Roman" w:hAnsi="Times New Roman" w:cs="Times New Roman"/>
                <w:sz w:val="24"/>
                <w:szCs w:val="24"/>
                <w:lang w:val="en-US" w:eastAsia="en-NL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** Reference: Left hemisphere affected</w:t>
            </w:r>
          </w:p>
        </w:tc>
      </w:tr>
    </w:tbl>
    <w:p w14:paraId="466E0B53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35F83" w:rsidRPr="0023580E" w:rsidSect="00935F83">
          <w:footerReference w:type="first" r:id="rId15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tbl>
      <w:tblPr>
        <w:tblW w:w="9026" w:type="dxa"/>
        <w:jc w:val="center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9"/>
        <w:gridCol w:w="1784"/>
        <w:gridCol w:w="1596"/>
        <w:gridCol w:w="1077"/>
      </w:tblGrid>
      <w:tr w:rsidR="00935F83" w:rsidRPr="0023580E" w14:paraId="719EC263" w14:textId="77777777" w:rsidTr="00096CD9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B53AD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9" w:name="_Hlk185507414"/>
            <w:bookmarkStart w:id="10" w:name="_Hlk183692448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able S6: Baseline characteristics and outcome stratified by occlusion location, defining M2A occlusions as proximal and M2B and M2C occlusions as distal.</w:t>
            </w:r>
            <w:bookmarkEnd w:id="9"/>
          </w:p>
        </w:tc>
      </w:tr>
      <w:tr w:rsidR="00935F83" w:rsidRPr="0023580E" w14:paraId="02C015C1" w14:textId="77777777" w:rsidTr="00096CD9">
        <w:trPr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29434F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AC0E23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Proximal (n=59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4B4176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(n=122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BF28AB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i/>
                <w:i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P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value</w:t>
            </w:r>
          </w:p>
        </w:tc>
      </w:tr>
      <w:tr w:rsidR="00935F83" w:rsidRPr="0023580E" w14:paraId="0611BA75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F31F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D2BB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842CC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5D74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624D8EFC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ADC4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– Male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1EF2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5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50972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5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C3101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935F83" w:rsidRPr="0023580E" w14:paraId="26090355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335C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32A7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2391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B59B0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6DBC33B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198A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ischemic strok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DA81D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48F1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1573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35F83" w:rsidRPr="0023580E" w14:paraId="2A49F615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DD77A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atrial fibril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4393D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A661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7C07F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935F83" w:rsidRPr="0023580E" w14:paraId="1A2D0D05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2405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History of diabetes melli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A689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2AA0B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2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3CF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935F83" w:rsidRPr="0023580E" w14:paraId="1BAF3043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942B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stroke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0843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E601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85DB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19264F73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B2F7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8B9C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6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BAEC9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6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24D2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F3CC814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C29B6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D1D5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74AE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28C4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733D8DF6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46EE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F39E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D56B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9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0497B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7C5EFC41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C1C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F05B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.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B383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E85DA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A293EA8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0493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* [mmHg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5A9B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2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C5FB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 (2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0DCF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935F83" w:rsidRPr="0023580E" w14:paraId="0B571400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55678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T administer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72991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4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7CD6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3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02EF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935F83" w:rsidRPr="0023580E" w14:paraId="136D780D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A6FC2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30CF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6-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592E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-12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D0CDA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935F83" w:rsidRPr="0023580E" w14:paraId="42A3E0E0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A3470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C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E92C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6DD90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9 - 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B428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935F83" w:rsidRPr="0023580E" w14:paraId="64833BAD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F6D52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teral sco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D1D7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FB98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BCD6A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35F83" w:rsidRPr="0023580E" w14:paraId="4B1671C3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953D7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Bad collaterals (filling &l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64652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89A8B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195D2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7B51D0F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17173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Good collaterals (filling of &gt;50% of occluded area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2568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7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D24D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8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1B631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582CDAEA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888A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t to groin puncture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min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FAEC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 (3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1245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 (39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D11B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935F83" w:rsidRPr="0023580E" w14:paraId="5DFD2F96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7299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ffected hemisphere- Left 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32C8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AFB9A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5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72965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935F83" w:rsidRPr="0023580E" w14:paraId="7056CB44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1773F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sel domin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9C3B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65572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C9AA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35F83" w:rsidRPr="0023580E" w14:paraId="6E8FA138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C0E98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omin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CC141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8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2BC91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5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D5DA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36CF8A9F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28C66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Co-/non-domina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0F86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57233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4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F003D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39D30679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5CF0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 bra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319A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BEFA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617F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935F83" w:rsidRPr="0023580E" w14:paraId="63BE28F5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AC275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Inferi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6D6D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5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D53B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5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1F5C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A7E2E85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36272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Superio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8EF70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4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6879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9C4E8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4DCFF3AF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CB804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041295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49B73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06B80F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73250B84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C4716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NIHSS at 24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3FDE7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-1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46C88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-1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87FDE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  <w:tr w:rsidR="00935F83" w:rsidRPr="0023580E" w14:paraId="2AE45A7B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37BD6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Delta NIHSS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6A6C1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-8-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C18D7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 (-5-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5BEEC8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</w:tr>
      <w:tr w:rsidR="00935F83" w:rsidRPr="0023580E" w14:paraId="1D211E83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6FE2C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90 day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5B815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7E0EB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087FF1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</w:tr>
      <w:tr w:rsidR="00935F83" w:rsidRPr="0023580E" w14:paraId="1397C20C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9C590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0 - No symptom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10991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CEEE7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7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9FFC1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178824C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FC1436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1 - Minor symptoms, no limit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A02AE4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9A4D6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989427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200A60E2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2B674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2 - Slight disability, no help neede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256462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88E4C9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2F2F2" w:themeFill="background1" w:themeFillShade="F2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BDBD0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1F006924" w14:textId="77777777" w:rsidTr="00096CD9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338AAE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</w:t>
            </w:r>
            <w:proofErr w:type="spellStart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 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5C011D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4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A38F73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4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C3076B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5F83" w:rsidRPr="0023580E" w14:paraId="3FA39557" w14:textId="77777777" w:rsidTr="00096CD9">
        <w:trPr>
          <w:trHeight w:val="1745"/>
          <w:jc w:val="center"/>
        </w:trPr>
        <w:tc>
          <w:tcPr>
            <w:tcW w:w="0" w:type="auto"/>
            <w:gridSpan w:val="4"/>
            <w:tcBorders>
              <w:top w:val="single" w:sz="12" w:space="0" w:color="111111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CE58AD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ean (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d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); n (%); Median (IQR). </w:t>
            </w:r>
          </w:p>
          <w:p w14:paraId="202CD372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NIHSS: National Institutes of Health Stroke Scale, 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RS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: modified Rankin Scale, IVT: intravenous thrombolysis, ASPECTS: Alberta Stroke Program Early CT Score</w:t>
            </w:r>
          </w:p>
          <w:p w14:paraId="72B873C9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one patient. </w:t>
            </w:r>
          </w:p>
          <w:p w14:paraId="293EC8C7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four patients.</w:t>
            </w:r>
          </w:p>
          <w:p w14:paraId="68A93D5A" w14:textId="77777777" w:rsidR="00935F83" w:rsidRPr="0023580E" w:rsidRDefault="00935F83" w:rsidP="00096C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Data was missing for six patients.</w:t>
            </w:r>
          </w:p>
        </w:tc>
      </w:tr>
      <w:bookmarkEnd w:id="10"/>
    </w:tbl>
    <w:p w14:paraId="01A4F6D0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9D32A0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35F83" w:rsidRPr="0023580E" w:rsidSect="00935F83">
          <w:footerReference w:type="default" r:id="rId16"/>
          <w:footerReference w:type="first" r:id="rId17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tbl>
      <w:tblPr>
        <w:tblW w:w="9026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0"/>
        <w:gridCol w:w="1022"/>
        <w:gridCol w:w="1923"/>
        <w:gridCol w:w="938"/>
        <w:gridCol w:w="1923"/>
      </w:tblGrid>
      <w:tr w:rsidR="00935F83" w:rsidRPr="0023580E" w14:paraId="7394686C" w14:textId="77777777" w:rsidTr="00096CD9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ABEC49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bookmarkStart w:id="11" w:name="_Hlk185507447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lastRenderedPageBreak/>
              <w:t xml:space="preserve">Table S7: Effect of M2 vessel occlusion characteristics on 24-hour NIHSS and delta NIHSS, 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M2A occlusions defined proximal and M2B and M2C occlusions as distal.</w:t>
            </w:r>
            <w:bookmarkEnd w:id="11"/>
          </w:p>
        </w:tc>
      </w:tr>
      <w:tr w:rsidR="00935F83" w:rsidRPr="0023580E" w14:paraId="375A4C94" w14:textId="77777777" w:rsidTr="00096CD9">
        <w:trPr>
          <w:tblHeader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F76ECC3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highlight w:val="yellow"/>
                <w:lang w:val="en-US" w:eastAsia="en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065B7E7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4CE233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58E8ABB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aβ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86CF75B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95% CI</w:t>
            </w:r>
          </w:p>
        </w:tc>
      </w:tr>
      <w:tr w:rsidR="00935F83" w:rsidRPr="0023580E" w14:paraId="7D736848" w14:textId="77777777" w:rsidTr="00096CD9">
        <w:tc>
          <w:tcPr>
            <w:tcW w:w="0" w:type="auto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38A08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24H NIHSS</w:t>
            </w:r>
            <w:r w:rsidRPr="0023580E">
              <w:rPr>
                <w:rFonts w:ascii="Cambria Math" w:eastAsia="Times New Roman" w:hAnsi="Cambria Math" w:cs="Cambria Math"/>
                <w:color w:val="222222"/>
                <w:kern w:val="0"/>
                <w:sz w:val="24"/>
                <w:szCs w:val="24"/>
                <w:bdr w:val="none" w:sz="0" w:space="0" w:color="auto" w:frame="1"/>
                <w:vertAlign w:val="superscript"/>
                <w:lang w:val="en-US" w:eastAsia="en-NL"/>
                <w14:ligatures w14:val="none"/>
              </w:rPr>
              <w:t>∗</w:t>
            </w:r>
          </w:p>
        </w:tc>
      </w:tr>
      <w:tr w:rsidR="00935F83" w:rsidRPr="0023580E" w14:paraId="6A0FBC45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F747B0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A1AD50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0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2BF1D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-2.99 – 2.7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A8856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7D2C0C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-2.22 – 2.92]</w:t>
            </w:r>
          </w:p>
        </w:tc>
      </w:tr>
      <w:tr w:rsidR="00935F83" w:rsidRPr="0023580E" w14:paraId="11A25FBE" w14:textId="77777777" w:rsidTr="00096CD9">
        <w:tc>
          <w:tcPr>
            <w:tcW w:w="0" w:type="auto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6A344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elta NIHSS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bdr w:val="none" w:sz="0" w:space="0" w:color="auto" w:frame="1"/>
                <w:vertAlign w:val="superscript"/>
                <w:lang w:val="en-US" w:eastAsia="en-NL"/>
                <w14:ligatures w14:val="none"/>
              </w:rPr>
              <w:t>†</w:t>
            </w:r>
          </w:p>
        </w:tc>
      </w:tr>
      <w:tr w:rsidR="00935F83" w:rsidRPr="0023580E" w14:paraId="5D9A62E1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D3FAF34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3113B1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D30D1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-1.56 – 3.68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6684A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6BB8B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-1.97 – 3.27]</w:t>
            </w:r>
          </w:p>
        </w:tc>
      </w:tr>
      <w:tr w:rsidR="00935F83" w:rsidRPr="0023580E" w14:paraId="7A8DD578" w14:textId="77777777" w:rsidTr="00096CD9">
        <w:trPr>
          <w:trHeight w:val="1837"/>
        </w:trPr>
        <w:tc>
          <w:tcPr>
            <w:tcW w:w="0" w:type="auto"/>
            <w:gridSpan w:val="5"/>
            <w:tcBorders>
              <w:top w:val="single" w:sz="12" w:space="0" w:color="111111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D02B22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NIHSS: National Institutes of Health Stroke Scale</w:t>
            </w:r>
          </w:p>
          <w:p w14:paraId="7B135F36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*Adjusted for age, baseline NIHSS, dichotomized collateral score and time from onset to groin puncture.</w:t>
            </w:r>
          </w:p>
          <w:p w14:paraId="31388CBC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† Adjusted for age, dichotomized collateral score and time from onset to groin puncture.</w:t>
            </w:r>
          </w:p>
          <w:p w14:paraId="617BD459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‡ Reference: Proximal occlusion </w:t>
            </w:r>
          </w:p>
          <w:p w14:paraId="668E422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NL"/>
                <w14:ligatures w14:val="none"/>
              </w:rPr>
            </w:pPr>
          </w:p>
        </w:tc>
      </w:tr>
    </w:tbl>
    <w:p w14:paraId="2E4358FA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935F83" w:rsidRPr="0023580E" w:rsidSect="00935F83">
          <w:footerReference w:type="default" r:id="rId18"/>
          <w:footerReference w:type="first" r:id="rId19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  <w:r w:rsidRPr="0023580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8567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3"/>
        <w:gridCol w:w="2374"/>
        <w:gridCol w:w="2120"/>
      </w:tblGrid>
      <w:tr w:rsidR="00935F83" w:rsidRPr="0023580E" w14:paraId="2467ECA0" w14:textId="77777777" w:rsidTr="00096CD9">
        <w:trPr>
          <w:trHeight w:val="517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B93660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bookmarkStart w:id="12" w:name="_Hlk185507462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lastRenderedPageBreak/>
              <w:t>Table S8: EVT procedure data</w:t>
            </w:r>
            <w:bookmarkEnd w:id="12"/>
          </w:p>
        </w:tc>
      </w:tr>
      <w:tr w:rsidR="00935F83" w:rsidRPr="0023580E" w14:paraId="2CA6904B" w14:textId="77777777" w:rsidTr="00096CD9">
        <w:trPr>
          <w:trHeight w:val="747"/>
          <w:tblHeader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ED713E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D1E3D6D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Proximal (n=85)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C2759A3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(n=110)</w:t>
            </w:r>
          </w:p>
        </w:tc>
      </w:tr>
      <w:tr w:rsidR="00935F83" w:rsidRPr="0023580E" w14:paraId="653F4345" w14:textId="77777777" w:rsidTr="00096CD9">
        <w:trPr>
          <w:trHeight w:val="747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FA4B11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uration of procedure* [min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E7907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53 (2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6080B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58 (35)</w:t>
            </w:r>
          </w:p>
        </w:tc>
      </w:tr>
      <w:tr w:rsidR="00935F83" w:rsidRPr="0023580E" w14:paraId="1F04A257" w14:textId="77777777" w:rsidTr="00096CD9">
        <w:trPr>
          <w:trHeight w:val="517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48D86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Total attempts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63742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2.1 (1.1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28FD5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2.1 (1.26)</w:t>
            </w:r>
          </w:p>
        </w:tc>
      </w:tr>
      <w:tr w:rsidR="00935F83" w:rsidRPr="0023580E" w14:paraId="2CD794AC" w14:textId="77777777" w:rsidTr="00096CD9">
        <w:trPr>
          <w:trHeight w:val="761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D4B3C8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uccessful recanalization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01C0C4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36 (6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D197C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82 (73%)</w:t>
            </w:r>
          </w:p>
        </w:tc>
      </w:tr>
      <w:tr w:rsidR="00935F83" w:rsidRPr="0023580E" w14:paraId="46804D33" w14:textId="77777777" w:rsidTr="00096CD9">
        <w:trPr>
          <w:trHeight w:val="1094"/>
        </w:trPr>
        <w:tc>
          <w:tcPr>
            <w:tcW w:w="0" w:type="auto"/>
            <w:gridSpan w:val="3"/>
            <w:tcBorders>
              <w:top w:val="single" w:sz="12" w:space="0" w:color="111111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6F502A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ean (</w:t>
            </w: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d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); n (%)</w:t>
            </w:r>
          </w:p>
          <w:p w14:paraId="7A63589C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Data was missing for 10 patients. </w:t>
            </w:r>
          </w:p>
          <w:p w14:paraId="504B5474" w14:textId="77777777" w:rsidR="00935F83" w:rsidRPr="0023580E" w:rsidRDefault="00935F83" w:rsidP="00096CD9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1 patient. </w:t>
            </w:r>
          </w:p>
          <w:p w14:paraId="74F3C2AD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15 patients.</w:t>
            </w:r>
          </w:p>
        </w:tc>
      </w:tr>
    </w:tbl>
    <w:p w14:paraId="431E7C29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8E1A8C" w14:textId="77777777" w:rsidR="00935F83" w:rsidRPr="0023580E" w:rsidRDefault="00935F83" w:rsidP="00935F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D9D24AD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35F83" w:rsidRPr="0023580E" w:rsidSect="00935F83">
          <w:footerReference w:type="first" r:id="rId20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</w:p>
    <w:p w14:paraId="10950D6B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026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9"/>
        <w:gridCol w:w="871"/>
        <w:gridCol w:w="1992"/>
        <w:gridCol w:w="902"/>
        <w:gridCol w:w="1992"/>
      </w:tblGrid>
      <w:tr w:rsidR="00935F83" w:rsidRPr="0023580E" w14:paraId="79AE3909" w14:textId="77777777" w:rsidTr="00096CD9">
        <w:trPr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306C0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bookmarkStart w:id="13" w:name="_Hlk185507470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Table S9: Unadjusted and adjusted Odds Ratios with 95% confidence interval for safety outcomes</w:t>
            </w:r>
            <w:bookmarkEnd w:id="13"/>
          </w:p>
        </w:tc>
      </w:tr>
      <w:tr w:rsidR="00935F83" w:rsidRPr="0023580E" w14:paraId="3FA9599C" w14:textId="77777777" w:rsidTr="00096CD9">
        <w:trPr>
          <w:tblHeader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BCF1A50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3313545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1D5797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5A1F5E5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aOR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1630AFD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95% CI</w:t>
            </w:r>
          </w:p>
        </w:tc>
      </w:tr>
      <w:tr w:rsidR="00935F83" w:rsidRPr="0023580E" w14:paraId="43A52E56" w14:textId="77777777" w:rsidTr="00096CD9">
        <w:tc>
          <w:tcPr>
            <w:tcW w:w="0" w:type="auto"/>
            <w:gridSpan w:val="5"/>
            <w:tcBorders>
              <w:top w:val="single" w:sz="6" w:space="0" w:color="DDDDDD"/>
              <w:bottom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DF9D5F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Procedural complications</w:t>
            </w:r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‡</w:t>
            </w:r>
          </w:p>
        </w:tc>
      </w:tr>
      <w:tr w:rsidR="00935F83" w:rsidRPr="0023580E" w14:paraId="1A645714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2EF7781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‖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C856AC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B1D0E9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24 - 1.87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85EF8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0589C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24 - 1.10]</w:t>
            </w:r>
          </w:p>
        </w:tc>
      </w:tr>
      <w:tr w:rsidR="00935F83" w:rsidRPr="0023580E" w14:paraId="7CC4A73D" w14:textId="77777777" w:rsidTr="00096CD9">
        <w:tc>
          <w:tcPr>
            <w:tcW w:w="0" w:type="auto"/>
            <w:gridSpan w:val="5"/>
            <w:tcBorders>
              <w:top w:val="single" w:sz="6" w:space="0" w:color="DDDDDD"/>
              <w:bottom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D5E3A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proofErr w:type="spellStart"/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ICH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§</w:t>
            </w:r>
          </w:p>
        </w:tc>
      </w:tr>
      <w:tr w:rsidR="00935F83" w:rsidRPr="0023580E" w14:paraId="40FEB972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F50DD00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‖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3B1CF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42DDE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28 – 4.6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05F37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171FC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-</w:t>
            </w:r>
          </w:p>
        </w:tc>
      </w:tr>
      <w:tr w:rsidR="00935F83" w:rsidRPr="0023580E" w14:paraId="05B98FA2" w14:textId="77777777" w:rsidTr="00096CD9">
        <w:tc>
          <w:tcPr>
            <w:tcW w:w="0" w:type="auto"/>
            <w:gridSpan w:val="5"/>
            <w:tcBorders>
              <w:top w:val="single" w:sz="6" w:space="0" w:color="DDDDDD"/>
              <w:bottom w:val="nil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1D2FA5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ortality at 90 days</w:t>
            </w:r>
            <w:r w:rsidRPr="0023580E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</w:t>
            </w:r>
          </w:p>
        </w:tc>
      </w:tr>
      <w:tr w:rsidR="00935F83" w:rsidRPr="0023580E" w14:paraId="0852E221" w14:textId="77777777" w:rsidTr="00096CD9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AC7E04A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</w:t>
            </w: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‖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457B1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4EEDA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57 – 4.11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DBFAF5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377A12" w14:textId="77777777" w:rsidR="00935F83" w:rsidRPr="0023580E" w:rsidRDefault="00935F83" w:rsidP="00096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65 – 5.13]</w:t>
            </w:r>
          </w:p>
        </w:tc>
      </w:tr>
      <w:tr w:rsidR="00935F83" w:rsidRPr="0023580E" w14:paraId="2F0E9C3A" w14:textId="77777777" w:rsidTr="00096CD9">
        <w:trPr>
          <w:trHeight w:val="1054"/>
        </w:trPr>
        <w:tc>
          <w:tcPr>
            <w:tcW w:w="0" w:type="auto"/>
            <w:gridSpan w:val="5"/>
            <w:tcBorders>
              <w:top w:val="single" w:sz="12" w:space="0" w:color="111111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9BA71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NIHSS: National Institutes of Health Stroke Scale</w:t>
            </w:r>
          </w:p>
          <w:p w14:paraId="66327291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proofErr w:type="spellStart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ICH</w:t>
            </w:r>
            <w:proofErr w:type="spellEnd"/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: Symptomatic intracranial hemorrhage </w:t>
            </w:r>
          </w:p>
          <w:p w14:paraId="386205B5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*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Adjusted for baseline NIHSS.</w:t>
            </w:r>
          </w:p>
          <w:p w14:paraId="2381D336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Adjusted for age, baseline NIHSS, dichotomized collateral score and time from onset to groin puncture.</w:t>
            </w:r>
          </w:p>
          <w:p w14:paraId="46908C05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16 patients</w:t>
            </w:r>
          </w:p>
          <w:p w14:paraId="325867A5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§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Data was missing for 13 patients. </w:t>
            </w:r>
          </w:p>
          <w:p w14:paraId="048CF7E4" w14:textId="77777777" w:rsidR="00935F83" w:rsidRPr="0023580E" w:rsidRDefault="00935F83" w:rsidP="00096CD9">
            <w:pPr>
              <w:spacing w:before="150" w:after="15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‖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Reference: Proximal occlusion</w:t>
            </w:r>
          </w:p>
        </w:tc>
      </w:tr>
    </w:tbl>
    <w:p w14:paraId="5E8C31F6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8DF475" w14:textId="77777777" w:rsidR="00A7523E" w:rsidRDefault="00935F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8567" w:type="dxa"/>
        <w:tblBorders>
          <w:top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36"/>
        <w:gridCol w:w="1288"/>
        <w:gridCol w:w="2043"/>
      </w:tblGrid>
      <w:tr w:rsidR="00A7523E" w:rsidRPr="0023580E" w14:paraId="065E9816" w14:textId="77777777" w:rsidTr="002063A9">
        <w:trPr>
          <w:trHeight w:val="517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35788E" w14:textId="48625C0D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0</w:t>
            </w:r>
            <w:r w:rsidRPr="0023580E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Ordinal logistic regression results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mRS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adjusted for covariates </w:t>
            </w:r>
          </w:p>
        </w:tc>
      </w:tr>
      <w:tr w:rsidR="00A7523E" w:rsidRPr="0023580E" w14:paraId="06CE2C7D" w14:textId="77777777" w:rsidTr="002063A9">
        <w:trPr>
          <w:trHeight w:val="747"/>
          <w:tblHeader/>
        </w:trPr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5FD35D1" w14:textId="77777777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E068B1D" w14:textId="7DA104D2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acOR</w:t>
            </w:r>
            <w:proofErr w:type="spellEnd"/>
            <w:r w:rsid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2" w:space="0" w:color="111111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C139880" w14:textId="1860EFF1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95%-CI</w:t>
            </w:r>
          </w:p>
        </w:tc>
      </w:tr>
      <w:tr w:rsidR="00A7523E" w:rsidRPr="0023580E" w14:paraId="2C7AE5F2" w14:textId="77777777" w:rsidTr="002063A9">
        <w:trPr>
          <w:trHeight w:val="747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8D5D8D" w14:textId="5B3F3B90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Distal occlusions</w:t>
            </w:r>
            <w:r w:rsidR="00FC7F5F"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AAF29" w14:textId="71716788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2E6F91" w14:textId="5089D9D4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57 – 2.08]</w:t>
            </w:r>
          </w:p>
        </w:tc>
      </w:tr>
      <w:tr w:rsidR="00A7523E" w:rsidRPr="0023580E" w14:paraId="645C00A6" w14:textId="77777777" w:rsidTr="002063A9">
        <w:trPr>
          <w:trHeight w:val="517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435BB" w14:textId="0CF65A79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Co-/non-dominant vessel occlusion</w:t>
            </w:r>
            <w:r w:rsidR="00FC7F5F"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DFEFB" w14:textId="08898A59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BB7EE" w14:textId="32DD467E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38 – 1.17]</w:t>
            </w:r>
          </w:p>
        </w:tc>
      </w:tr>
      <w:tr w:rsidR="00A7523E" w:rsidRPr="0023580E" w14:paraId="5296DC34" w14:textId="77777777" w:rsidTr="002063A9">
        <w:trPr>
          <w:trHeight w:val="761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91BC51" w14:textId="5C8206F4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Superior branch affected</w:t>
            </w:r>
            <w:r w:rsidR="00FC7F5F"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§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24B5D" w14:textId="42BA9AC4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203C0" w14:textId="35D3D91D" w:rsidR="00A7523E" w:rsidRPr="0023580E" w:rsidRDefault="00A7523E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[0.83 – 2.40]</w:t>
            </w:r>
          </w:p>
        </w:tc>
      </w:tr>
      <w:tr w:rsidR="00A7523E" w:rsidRPr="0023580E" w14:paraId="65B69AA8" w14:textId="77777777" w:rsidTr="00A7523E">
        <w:trPr>
          <w:trHeight w:val="761"/>
        </w:trPr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DD1F98" w14:textId="530BF3D5" w:rsidR="00A7523E" w:rsidRDefault="00FC7F5F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Right hemisphere affected</w:t>
            </w: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‖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11BDFF" w14:textId="18C8409D" w:rsidR="00A7523E" w:rsidRDefault="00FC7F5F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B2A6D2" w14:textId="716089EE" w:rsidR="00A7523E" w:rsidRDefault="00FC7F5F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[0.60 – 1.74] </w:t>
            </w:r>
          </w:p>
        </w:tc>
      </w:tr>
      <w:tr w:rsidR="00A7523E" w:rsidRPr="00FC7F5F" w14:paraId="737BB969" w14:textId="77777777" w:rsidTr="002063A9">
        <w:trPr>
          <w:trHeight w:val="1094"/>
        </w:trPr>
        <w:tc>
          <w:tcPr>
            <w:tcW w:w="0" w:type="auto"/>
            <w:gridSpan w:val="3"/>
            <w:tcBorders>
              <w:top w:val="single" w:sz="12" w:space="0" w:color="111111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35B42" w14:textId="77777777" w:rsidR="00FC7F5F" w:rsidRPr="00FC7F5F" w:rsidRDefault="00FC7F5F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*Adjusted for age, baseline NIHSS, dichotomized collateral score and time from onset to groin puncture.</w:t>
            </w:r>
          </w:p>
          <w:p w14:paraId="7BC09C7C" w14:textId="5B46888E" w:rsidR="00FC7F5F" w:rsidRPr="00FC7F5F" w:rsidRDefault="00FC7F5F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†</w:t>
            </w: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 Reference: Proximal occlusion</w:t>
            </w:r>
          </w:p>
          <w:p w14:paraId="27403304" w14:textId="0F89C5FE" w:rsidR="00FC7F5F" w:rsidRPr="00FC7F5F" w:rsidRDefault="00FC7F5F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‡</w:t>
            </w: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 xml:space="preserve"> Reference: Dominant vessel occlusion</w:t>
            </w:r>
          </w:p>
          <w:p w14:paraId="64F1EA1B" w14:textId="6E01F788" w:rsidR="00FC7F5F" w:rsidRPr="00FC7F5F" w:rsidRDefault="00FC7F5F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§ </w:t>
            </w: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Reference: Inferior branch affected</w:t>
            </w:r>
          </w:p>
          <w:p w14:paraId="79E8CFE0" w14:textId="0D3850D9" w:rsidR="00A7523E" w:rsidRPr="00FC7F5F" w:rsidRDefault="00FC7F5F" w:rsidP="00FC7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</w:pP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vertAlign w:val="superscript"/>
                <w:lang w:val="en-US" w:eastAsia="en-NL"/>
                <w14:ligatures w14:val="none"/>
              </w:rPr>
              <w:t>‖ </w:t>
            </w:r>
            <w:r w:rsidRPr="00FC7F5F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US" w:eastAsia="en-NL"/>
                <w14:ligatures w14:val="none"/>
              </w:rPr>
              <w:t>Reference: Left hemisphere affected</w:t>
            </w:r>
          </w:p>
        </w:tc>
      </w:tr>
    </w:tbl>
    <w:p w14:paraId="4365A2DA" w14:textId="5BFE65A3" w:rsidR="00A7523E" w:rsidRPr="00FC7F5F" w:rsidRDefault="00A7523E" w:rsidP="00FC7F5F">
      <w:pPr>
        <w:spacing w:after="0" w:line="240" w:lineRule="auto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en-NL"/>
          <w14:ligatures w14:val="none"/>
        </w:rPr>
      </w:pPr>
      <w:r w:rsidRPr="00FC7F5F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:lang w:val="en-US" w:eastAsia="en-NL"/>
          <w14:ligatures w14:val="none"/>
        </w:rPr>
        <w:br w:type="page"/>
      </w:r>
    </w:p>
    <w:p w14:paraId="70D5EC83" w14:textId="77777777" w:rsidR="00935F83" w:rsidRPr="0023580E" w:rsidRDefault="00935F83" w:rsidP="00935F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256208" w14:textId="77777777" w:rsidR="00935F83" w:rsidRPr="0023580E" w:rsidRDefault="00935F83" w:rsidP="00935F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A6008FF" wp14:editId="61460716">
            <wp:extent cx="5731510" cy="6871915"/>
            <wp:effectExtent l="0" t="0" r="2540" b="5715"/>
            <wp:docPr id="1392595488" name="Picture 2" descr="A diagram of a blood vess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595488" name="Picture 2" descr="A diagram of a blood vessel&#10;&#10;AI-generated content may be incorrect.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7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EA8C6" w14:textId="77777777" w:rsidR="00935F83" w:rsidRPr="0023580E" w:rsidRDefault="00935F83" w:rsidP="00935F8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4" w:name="_Hlk185507476"/>
      <w:r w:rsidRPr="002358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: </w:t>
      </w:r>
      <w:r w:rsidRPr="0023580E">
        <w:rPr>
          <w:rFonts w:ascii="Times New Roman" w:hAnsi="Times New Roman" w:cs="Times New Roman"/>
          <w:sz w:val="24"/>
          <w:szCs w:val="24"/>
          <w:lang w:val="en-US"/>
        </w:rPr>
        <w:t xml:space="preserve">Graphical representation of M2-segment subdivision into M2A, M2B and M2C </w:t>
      </w:r>
    </w:p>
    <w:bookmarkEnd w:id="14"/>
    <w:p w14:paraId="2F0D5B91" w14:textId="77777777" w:rsidR="00935F83" w:rsidRPr="0023580E" w:rsidRDefault="00935F83" w:rsidP="00935F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35F83" w:rsidRPr="0023580E" w:rsidSect="00935F83">
          <w:footerReference w:type="default" r:id="rId22"/>
          <w:footerReference w:type="first" r:id="rId23"/>
          <w:pgSz w:w="11906" w:h="16838"/>
          <w:pgMar w:top="1440" w:right="1440" w:bottom="1440" w:left="1440" w:header="709" w:footer="709" w:gutter="0"/>
          <w:pgNumType w:start="0"/>
          <w:cols w:space="708"/>
          <w:titlePg/>
          <w:docGrid w:linePitch="360"/>
        </w:sectPr>
      </w:pPr>
      <w:r w:rsidRPr="0023580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E7EA6E3" w14:textId="77777777" w:rsidR="00935F83" w:rsidRPr="0023580E" w:rsidRDefault="00935F83" w:rsidP="00935F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D52ACE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580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68AB8C6" wp14:editId="22DF5F58">
            <wp:extent cx="4945803" cy="3721735"/>
            <wp:effectExtent l="0" t="0" r="7620" b="0"/>
            <wp:docPr id="712385299" name="Picture 1" descr="A graph with numbers and a ba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385299" name="Picture 1" descr="A graph with numbers and a bar&#10;&#10;Description automatically generated with medium confidence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803" cy="372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80098" w14:textId="77777777" w:rsidR="00935F83" w:rsidRPr="0023580E" w:rsidRDefault="00935F83" w:rsidP="00935F8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5" w:name="_Hlk185507483"/>
      <w:r w:rsidRPr="002358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: </w:t>
      </w:r>
      <w:r w:rsidRPr="0023580E">
        <w:rPr>
          <w:rFonts w:ascii="Times New Roman" w:hAnsi="Times New Roman" w:cs="Times New Roman"/>
          <w:sz w:val="24"/>
          <w:szCs w:val="24"/>
          <w:lang w:val="en-US"/>
        </w:rPr>
        <w:t xml:space="preserve">90d </w:t>
      </w:r>
      <w:proofErr w:type="spellStart"/>
      <w:r w:rsidRPr="0023580E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Pr="0023580E">
        <w:rPr>
          <w:rFonts w:ascii="Times New Roman" w:hAnsi="Times New Roman" w:cs="Times New Roman"/>
          <w:sz w:val="24"/>
          <w:szCs w:val="24"/>
          <w:lang w:val="en-US"/>
        </w:rPr>
        <w:t xml:space="preserve"> stratified by occlusion location, defining M2A occlusions as proximal (n=59) and M2B and M2C occlusions as distal (n=122)</w:t>
      </w:r>
    </w:p>
    <w:bookmarkEnd w:id="15"/>
    <w:p w14:paraId="389BA64E" w14:textId="77777777" w:rsidR="00935F83" w:rsidRPr="0023580E" w:rsidRDefault="00935F83" w:rsidP="00935F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47C511" w14:textId="77777777" w:rsidR="00935F83" w:rsidRPr="0023580E" w:rsidRDefault="00935F83" w:rsidP="00935F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0F6B8C" w14:textId="77777777" w:rsidR="005B7113" w:rsidRPr="0023580E" w:rsidRDefault="005B711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B7113" w:rsidRPr="0023580E" w:rsidSect="00935F83">
      <w:footerReference w:type="first" r:id="rId25"/>
      <w:pgSz w:w="11906" w:h="16838"/>
      <w:pgMar w:top="1440" w:right="1440" w:bottom="1440" w:left="1440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E8F23" w14:textId="77777777" w:rsidR="00286656" w:rsidRDefault="00286656">
      <w:pPr>
        <w:spacing w:after="0" w:line="240" w:lineRule="auto"/>
      </w:pPr>
      <w:r>
        <w:separator/>
      </w:r>
    </w:p>
  </w:endnote>
  <w:endnote w:type="continuationSeparator" w:id="0">
    <w:p w14:paraId="563FE68A" w14:textId="77777777" w:rsidR="00286656" w:rsidRDefault="00286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7429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97D85" w14:textId="77777777" w:rsidR="00270C1B" w:rsidRDefault="00000000" w:rsidP="00B03081">
        <w:pPr>
          <w:pStyle w:val="Footer"/>
          <w:jc w:val="right"/>
        </w:pPr>
        <w:r>
          <w:t>30</w:t>
        </w:r>
      </w:p>
    </w:sdtContent>
  </w:sdt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8624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B5B3C" w14:textId="77777777" w:rsidR="00270C1B" w:rsidRDefault="00000000" w:rsidP="00C43C11">
        <w:pPr>
          <w:pStyle w:val="Footer"/>
          <w:ind w:left="3407" w:firstLine="4513"/>
          <w:jc w:val="center"/>
        </w:pPr>
        <w:r>
          <w:t>40</w:t>
        </w:r>
      </w:p>
    </w:sdtContent>
  </w:sdt>
  <w:p w14:paraId="5FC7C3F1" w14:textId="77777777" w:rsidR="00270C1B" w:rsidRDefault="00270C1B">
    <w:pPr>
      <w:pStyle w:val="Footer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619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2767A" w14:textId="77777777" w:rsidR="00270C1B" w:rsidRDefault="00000000">
        <w:pPr>
          <w:pStyle w:val="Footer"/>
          <w:jc w:val="right"/>
        </w:pPr>
        <w:r>
          <w:t>39</w:t>
        </w:r>
      </w:p>
    </w:sdtContent>
  </w:sdt>
  <w:p w14:paraId="269806E8" w14:textId="77777777" w:rsidR="00270C1B" w:rsidRPr="00735B5E" w:rsidRDefault="00270C1B" w:rsidP="008C3273">
    <w:pPr>
      <w:pStyle w:val="Footer"/>
      <w:jc w:val="right"/>
      <w:rPr>
        <w:lang w:val="en-US"/>
      </w:rPr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6394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60C19" w14:textId="77777777" w:rsidR="00270C1B" w:rsidRDefault="00000000" w:rsidP="00C43C11">
        <w:pPr>
          <w:pStyle w:val="Footer"/>
          <w:ind w:left="3407" w:firstLine="4513"/>
          <w:jc w:val="center"/>
        </w:pPr>
        <w:r>
          <w:t>40</w:t>
        </w:r>
      </w:p>
    </w:sdtContent>
  </w:sdt>
  <w:p w14:paraId="7C2AE08A" w14:textId="77777777" w:rsidR="00270C1B" w:rsidRDefault="00270C1B">
    <w:pPr>
      <w:pStyle w:val="Footer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A49410" w14:textId="77777777" w:rsidR="00270C1B" w:rsidRDefault="00000000" w:rsidP="000E301B">
    <w:pPr>
      <w:pStyle w:val="Footer"/>
      <w:jc w:val="center"/>
    </w:pPr>
    <w:r>
      <w:tab/>
    </w:r>
    <w:r>
      <w:tab/>
      <w:t>41</w:t>
    </w:r>
  </w:p>
  <w:p w14:paraId="3FD0ECCC" w14:textId="77777777" w:rsidR="00270C1B" w:rsidRPr="00735B5E" w:rsidRDefault="00270C1B">
    <w:pPr>
      <w:pStyle w:val="Footer"/>
      <w:rPr>
        <w:lang w:val="en-US"/>
      </w:rPr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6807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78D57" w14:textId="77777777" w:rsidR="00270C1B" w:rsidRDefault="00000000" w:rsidP="000E301B">
        <w:pPr>
          <w:pStyle w:val="Footer"/>
          <w:jc w:val="center"/>
        </w:pPr>
        <w:r>
          <w:tab/>
        </w:r>
        <w:r>
          <w:tab/>
          <w:t>42</w:t>
        </w:r>
      </w:p>
    </w:sdtContent>
  </w:sdt>
  <w:p w14:paraId="48D63805" w14:textId="77777777" w:rsidR="00270C1B" w:rsidRPr="00735B5E" w:rsidRDefault="00270C1B">
    <w:pPr>
      <w:pStyle w:val="Footer"/>
      <w:rPr>
        <w:lang w:val="en-US"/>
      </w:rPr>
    </w:pP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7235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74426" w14:textId="77777777" w:rsidR="00270C1B" w:rsidRDefault="00000000" w:rsidP="00C43C11">
        <w:pPr>
          <w:pStyle w:val="Footer"/>
          <w:ind w:left="3407" w:firstLine="4513"/>
          <w:jc w:val="center"/>
        </w:pPr>
        <w:r>
          <w:t>44</w:t>
        </w:r>
      </w:p>
    </w:sdtContent>
  </w:sdt>
  <w:p w14:paraId="103E2473" w14:textId="77777777" w:rsidR="00270C1B" w:rsidRDefault="00270C1B">
    <w:pPr>
      <w:pStyle w:val="Footer"/>
    </w:pPr>
  </w:p>
</w:ftr>
</file>

<file path=word/footer1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1147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F4301D" w14:textId="77777777" w:rsidR="00270C1B" w:rsidRDefault="00000000" w:rsidP="000E301B">
        <w:pPr>
          <w:pStyle w:val="Footer"/>
          <w:jc w:val="center"/>
        </w:pPr>
        <w:r>
          <w:tab/>
        </w:r>
        <w:r>
          <w:tab/>
          <w:t>43</w:t>
        </w:r>
      </w:p>
    </w:sdtContent>
  </w:sdt>
  <w:p w14:paraId="4CE6A838" w14:textId="77777777" w:rsidR="00270C1B" w:rsidRPr="00735B5E" w:rsidRDefault="00270C1B">
    <w:pPr>
      <w:pStyle w:val="Footer"/>
      <w:rPr>
        <w:lang w:val="en-US"/>
      </w:rPr>
    </w:pPr>
  </w:p>
</w:ftr>
</file>

<file path=word/footer1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98009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F2DB9" w14:textId="77777777" w:rsidR="00270C1B" w:rsidRDefault="00000000" w:rsidP="000E301B">
        <w:pPr>
          <w:pStyle w:val="Footer"/>
          <w:jc w:val="center"/>
        </w:pPr>
        <w:r>
          <w:tab/>
        </w:r>
        <w:r>
          <w:tab/>
          <w:t>45</w:t>
        </w:r>
      </w:p>
    </w:sdtContent>
  </w:sdt>
  <w:p w14:paraId="5BE9D74A" w14:textId="77777777" w:rsidR="00270C1B" w:rsidRPr="00735B5E" w:rsidRDefault="00270C1B">
    <w:pPr>
      <w:pStyle w:val="Footer"/>
      <w:rPr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7114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6D8CDB" w14:textId="77777777" w:rsidR="00270C1B" w:rsidRDefault="00000000">
        <w:pPr>
          <w:pStyle w:val="Footer"/>
          <w:jc w:val="right"/>
        </w:pPr>
        <w:r>
          <w:t>29</w:t>
        </w:r>
      </w:p>
    </w:sdtContent>
  </w:sdt>
  <w:p w14:paraId="15C18A19" w14:textId="77777777" w:rsidR="00270C1B" w:rsidRPr="00735B5E" w:rsidRDefault="00270C1B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3942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BF0E06" w14:textId="77777777" w:rsidR="00270C1B" w:rsidRDefault="00000000" w:rsidP="00735B5E">
        <w:pPr>
          <w:pStyle w:val="Footer"/>
          <w:jc w:val="right"/>
        </w:pPr>
        <w:r>
          <w:t>33</w:t>
        </w:r>
      </w:p>
    </w:sdtContent>
  </w:sdt>
  <w:p w14:paraId="4C89D7E4" w14:textId="77777777" w:rsidR="00270C1B" w:rsidRDefault="00270C1B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1272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AA9F11" w14:textId="77777777" w:rsidR="00270C1B" w:rsidRDefault="00000000">
        <w:pPr>
          <w:pStyle w:val="Footer"/>
          <w:jc w:val="right"/>
        </w:pPr>
        <w:r>
          <w:t>32</w:t>
        </w:r>
      </w:p>
    </w:sdtContent>
  </w:sdt>
  <w:p w14:paraId="78A526C4" w14:textId="77777777" w:rsidR="00270C1B" w:rsidRPr="00735B5E" w:rsidRDefault="00270C1B">
    <w:pPr>
      <w:pStyle w:val="Footer"/>
      <w:rPr>
        <w:lang w:val="en-US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4843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54C4B" w14:textId="77777777" w:rsidR="00270C1B" w:rsidRDefault="00000000" w:rsidP="00735B5E">
        <w:pPr>
          <w:pStyle w:val="Footer"/>
          <w:jc w:val="right"/>
        </w:pPr>
        <w:r>
          <w:t>35</w:t>
        </w:r>
      </w:p>
    </w:sdtContent>
  </w:sdt>
  <w:p w14:paraId="54CCC2AB" w14:textId="77777777" w:rsidR="00270C1B" w:rsidRDefault="00270C1B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659126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47068" w14:textId="77777777" w:rsidR="00270C1B" w:rsidRDefault="00000000">
        <w:pPr>
          <w:pStyle w:val="Footer"/>
          <w:jc w:val="right"/>
        </w:pPr>
        <w:r>
          <w:t>34</w:t>
        </w:r>
      </w:p>
    </w:sdtContent>
  </w:sdt>
  <w:p w14:paraId="3B391535" w14:textId="77777777" w:rsidR="00270C1B" w:rsidRPr="00735B5E" w:rsidRDefault="00270C1B">
    <w:pPr>
      <w:pStyle w:val="Footer"/>
      <w:rPr>
        <w:lang w:val="en-US"/>
      </w:rPr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3307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C44E9" w14:textId="77777777" w:rsidR="00270C1B" w:rsidRDefault="00000000" w:rsidP="00735B5E">
        <w:pPr>
          <w:pStyle w:val="Footer"/>
          <w:jc w:val="right"/>
        </w:pPr>
        <w:r>
          <w:t>37</w:t>
        </w:r>
      </w:p>
    </w:sdtContent>
  </w:sdt>
  <w:p w14:paraId="589C8585" w14:textId="77777777" w:rsidR="00270C1B" w:rsidRDefault="00270C1B">
    <w:pPr>
      <w:pStyle w:val="Footer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7197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2AB36" w14:textId="77777777" w:rsidR="00270C1B" w:rsidRDefault="00000000">
        <w:pPr>
          <w:pStyle w:val="Footer"/>
          <w:jc w:val="right"/>
        </w:pPr>
        <w:r>
          <w:t>36</w:t>
        </w:r>
      </w:p>
    </w:sdtContent>
  </w:sdt>
  <w:p w14:paraId="2B6EF94E" w14:textId="77777777" w:rsidR="00270C1B" w:rsidRPr="00735B5E" w:rsidRDefault="00270C1B">
    <w:pPr>
      <w:pStyle w:val="Footer"/>
      <w:rPr>
        <w:lang w:val="en-US"/>
      </w:rPr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66669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7C0985" w14:textId="77777777" w:rsidR="00270C1B" w:rsidRDefault="00000000">
        <w:pPr>
          <w:pStyle w:val="Footer"/>
          <w:jc w:val="right"/>
        </w:pPr>
        <w:r>
          <w:t>38</w:t>
        </w:r>
      </w:p>
    </w:sdtContent>
  </w:sdt>
  <w:p w14:paraId="0586273C" w14:textId="77777777" w:rsidR="00270C1B" w:rsidRPr="00735B5E" w:rsidRDefault="00270C1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D4B1D" w14:textId="77777777" w:rsidR="00286656" w:rsidRDefault="00286656">
      <w:pPr>
        <w:spacing w:after="0" w:line="240" w:lineRule="auto"/>
      </w:pPr>
      <w:r>
        <w:separator/>
      </w:r>
    </w:p>
  </w:footnote>
  <w:footnote w:type="continuationSeparator" w:id="0">
    <w:p w14:paraId="7FD65102" w14:textId="77777777" w:rsidR="00286656" w:rsidRDefault="00286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B6A3E"/>
    <w:multiLevelType w:val="multilevel"/>
    <w:tmpl w:val="21226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004325"/>
    <w:multiLevelType w:val="multilevel"/>
    <w:tmpl w:val="2E18B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157DC1"/>
    <w:multiLevelType w:val="hybridMultilevel"/>
    <w:tmpl w:val="E65E1FAC"/>
    <w:lvl w:ilvl="0" w:tplc="7486BBE6">
      <w:start w:val="9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37E1C"/>
    <w:multiLevelType w:val="multilevel"/>
    <w:tmpl w:val="756E5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0F4E4D"/>
    <w:multiLevelType w:val="hybridMultilevel"/>
    <w:tmpl w:val="22C89F06"/>
    <w:lvl w:ilvl="0" w:tplc="192CFDB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222222"/>
        <w:sz w:val="21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5F7E15"/>
    <w:multiLevelType w:val="hybridMultilevel"/>
    <w:tmpl w:val="76FE82FE"/>
    <w:lvl w:ilvl="0" w:tplc="200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5409F2"/>
    <w:multiLevelType w:val="multilevel"/>
    <w:tmpl w:val="542A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670755"/>
    <w:multiLevelType w:val="multilevel"/>
    <w:tmpl w:val="E1921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447494"/>
    <w:multiLevelType w:val="multilevel"/>
    <w:tmpl w:val="585AE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233088"/>
    <w:multiLevelType w:val="hybridMultilevel"/>
    <w:tmpl w:val="697AEC6C"/>
    <w:lvl w:ilvl="0" w:tplc="200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291C7C"/>
    <w:multiLevelType w:val="hybridMultilevel"/>
    <w:tmpl w:val="43E8A42C"/>
    <w:lvl w:ilvl="0" w:tplc="200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0A1D36"/>
    <w:multiLevelType w:val="multilevel"/>
    <w:tmpl w:val="C0B2F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CCB7B57"/>
    <w:multiLevelType w:val="multilevel"/>
    <w:tmpl w:val="178A7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14654710">
    <w:abstractNumId w:val="7"/>
  </w:num>
  <w:num w:numId="2" w16cid:durableId="1985815430">
    <w:abstractNumId w:val="12"/>
  </w:num>
  <w:num w:numId="3" w16cid:durableId="539442510">
    <w:abstractNumId w:val="3"/>
  </w:num>
  <w:num w:numId="4" w16cid:durableId="454641078">
    <w:abstractNumId w:val="6"/>
  </w:num>
  <w:num w:numId="5" w16cid:durableId="837312697">
    <w:abstractNumId w:val="1"/>
  </w:num>
  <w:num w:numId="6" w16cid:durableId="1849562377">
    <w:abstractNumId w:val="11"/>
  </w:num>
  <w:num w:numId="7" w16cid:durableId="645475410">
    <w:abstractNumId w:val="8"/>
  </w:num>
  <w:num w:numId="8" w16cid:durableId="613168524">
    <w:abstractNumId w:val="0"/>
  </w:num>
  <w:num w:numId="9" w16cid:durableId="200826796">
    <w:abstractNumId w:val="4"/>
  </w:num>
  <w:num w:numId="10" w16cid:durableId="306517020">
    <w:abstractNumId w:val="9"/>
  </w:num>
  <w:num w:numId="11" w16cid:durableId="636953720">
    <w:abstractNumId w:val="5"/>
  </w:num>
  <w:num w:numId="12" w16cid:durableId="517743716">
    <w:abstractNumId w:val="2"/>
  </w:num>
  <w:num w:numId="13" w16cid:durableId="93062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F83"/>
    <w:rsid w:val="0023580E"/>
    <w:rsid w:val="00270C1B"/>
    <w:rsid w:val="00286656"/>
    <w:rsid w:val="005B7113"/>
    <w:rsid w:val="006A46AC"/>
    <w:rsid w:val="006C0DE6"/>
    <w:rsid w:val="00935F83"/>
    <w:rsid w:val="00950938"/>
    <w:rsid w:val="00A33427"/>
    <w:rsid w:val="00A7523E"/>
    <w:rsid w:val="00C12565"/>
    <w:rsid w:val="00D53B0B"/>
    <w:rsid w:val="00DE6ABB"/>
    <w:rsid w:val="00E0121A"/>
    <w:rsid w:val="00FC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58846F"/>
  <w15:chartTrackingRefBased/>
  <w15:docId w15:val="{1E505A9B-482D-4661-A422-91AEBE3B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F83"/>
  </w:style>
  <w:style w:type="paragraph" w:styleId="Heading1">
    <w:name w:val="heading 1"/>
    <w:basedOn w:val="Normal"/>
    <w:next w:val="Normal"/>
    <w:link w:val="Heading1Char"/>
    <w:uiPriority w:val="9"/>
    <w:qFormat/>
    <w:rsid w:val="00935F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5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F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F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F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F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F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F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F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F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5F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F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F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F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F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F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F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F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F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F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F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F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F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F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F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5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5F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F8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35F8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F8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5F8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5F83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5F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F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F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F8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35F8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5F8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5F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35F8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5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F83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935F83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35F8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35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F83"/>
  </w:style>
  <w:style w:type="paragraph" w:styleId="Footer">
    <w:name w:val="footer"/>
    <w:basedOn w:val="Normal"/>
    <w:link w:val="FooterChar"/>
    <w:uiPriority w:val="99"/>
    <w:unhideWhenUsed/>
    <w:rsid w:val="00935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F83"/>
  </w:style>
  <w:style w:type="character" w:styleId="Strong">
    <w:name w:val="Strong"/>
    <w:basedOn w:val="DefaultParagraphFont"/>
    <w:uiPriority w:val="22"/>
    <w:qFormat/>
    <w:rsid w:val="00935F83"/>
    <w:rPr>
      <w:b/>
      <w:bCs/>
    </w:rPr>
  </w:style>
  <w:style w:type="character" w:customStyle="1" w:styleId="mo">
    <w:name w:val="mo"/>
    <w:basedOn w:val="DefaultParagraphFont"/>
    <w:rsid w:val="00935F83"/>
  </w:style>
  <w:style w:type="character" w:customStyle="1" w:styleId="mjxassistivemathml">
    <w:name w:val="mjx_assistive_mathml"/>
    <w:basedOn w:val="DefaultParagraphFont"/>
    <w:rsid w:val="00935F83"/>
  </w:style>
  <w:style w:type="character" w:customStyle="1" w:styleId="mn">
    <w:name w:val="mn"/>
    <w:basedOn w:val="DefaultParagraphFont"/>
    <w:rsid w:val="00935F83"/>
  </w:style>
  <w:style w:type="paragraph" w:styleId="NoSpacing">
    <w:name w:val="No Spacing"/>
    <w:uiPriority w:val="1"/>
    <w:qFormat/>
    <w:rsid w:val="00935F8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935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7.xml"/><Relationship Id="rId18" Type="http://schemas.openxmlformats.org/officeDocument/2006/relationships/footer" Target="footer12.xm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.png"/><Relationship Id="rId7" Type="http://schemas.openxmlformats.org/officeDocument/2006/relationships/footer" Target="footer1.xml"/><Relationship Id="rId12" Type="http://schemas.openxmlformats.org/officeDocument/2006/relationships/footer" Target="footer6.xml"/><Relationship Id="rId17" Type="http://schemas.openxmlformats.org/officeDocument/2006/relationships/footer" Target="footer11.xml"/><Relationship Id="rId25" Type="http://schemas.openxmlformats.org/officeDocument/2006/relationships/footer" Target="footer17.xml"/><Relationship Id="rId2" Type="http://schemas.openxmlformats.org/officeDocument/2006/relationships/styles" Target="styles.xml"/><Relationship Id="rId16" Type="http://schemas.openxmlformats.org/officeDocument/2006/relationships/footer" Target="footer10.xml"/><Relationship Id="rId20" Type="http://schemas.openxmlformats.org/officeDocument/2006/relationships/footer" Target="footer1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24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9.xml"/><Relationship Id="rId23" Type="http://schemas.openxmlformats.org/officeDocument/2006/relationships/footer" Target="footer16.xml"/><Relationship Id="rId10" Type="http://schemas.openxmlformats.org/officeDocument/2006/relationships/footer" Target="footer4.xml"/><Relationship Id="rId19" Type="http://schemas.openxmlformats.org/officeDocument/2006/relationships/footer" Target="footer13.xml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oter" Target="footer8.xml"/><Relationship Id="rId22" Type="http://schemas.openxmlformats.org/officeDocument/2006/relationships/footer" Target="footer15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9</Pages>
  <Words>2044</Words>
  <Characters>1165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re Dassen</dc:creator>
  <cp:keywords/>
  <dc:description/>
  <cp:lastModifiedBy>Sterre Dassen</cp:lastModifiedBy>
  <cp:revision>4</cp:revision>
  <dcterms:created xsi:type="dcterms:W3CDTF">2025-04-30T10:00:00Z</dcterms:created>
  <dcterms:modified xsi:type="dcterms:W3CDTF">2025-05-06T14:40:00Z</dcterms:modified>
</cp:coreProperties>
</file>